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750" w:type="dxa"/>
        <w:tblInd w:w="-5" w:type="dxa"/>
        <w:tblLook w:val="04A0" w:firstRow="1" w:lastRow="0" w:firstColumn="1" w:lastColumn="0" w:noHBand="0" w:noVBand="1"/>
      </w:tblPr>
      <w:tblGrid>
        <w:gridCol w:w="1710"/>
        <w:gridCol w:w="5040"/>
      </w:tblGrid>
      <w:tr w:rsidR="00FE26C3" w:rsidRPr="001F2CB3" w:rsidTr="001B53B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b/>
                <w:bCs/>
                <w:sz w:val="24"/>
                <w:szCs w:val="24"/>
                <w:lang w:eastAsia="zh-CN"/>
              </w:rPr>
            </w:pPr>
            <w:r w:rsidRPr="0072094D">
              <w:rPr>
                <w:b/>
                <w:bCs/>
                <w:sz w:val="24"/>
                <w:szCs w:val="24"/>
                <w:lang w:eastAsia="zh-CN"/>
              </w:rPr>
              <w:t>Sequence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sz w:val="24"/>
                <w:szCs w:val="24"/>
                <w:lang w:eastAsia="zh-CN"/>
              </w:rPr>
              <w:t>tM</w:t>
            </w:r>
            <w:proofErr w:type="spellEnd"/>
            <w:r w:rsidRPr="0072094D">
              <w:rPr>
                <w:sz w:val="24"/>
                <w:szCs w:val="24"/>
                <w:lang w:eastAsia="zh-CN"/>
              </w:rPr>
              <w:t>(CAU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Forward: GCTTCAGTAGCTCAGTAGGAA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everse: TGCTCCAGGGGAGGTTC*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sz w:val="24"/>
                <w:szCs w:val="24"/>
                <w:lang w:eastAsia="zh-CN"/>
              </w:rPr>
              <w:t>tG</w:t>
            </w:r>
            <w:proofErr w:type="spellEnd"/>
            <w:r w:rsidRPr="0072094D">
              <w:rPr>
                <w:sz w:val="24"/>
                <w:szCs w:val="24"/>
                <w:lang w:eastAsia="zh-CN"/>
              </w:rPr>
              <w:t>(UCC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 xml:space="preserve">Forward: </w:t>
            </w:r>
            <w:r w:rsidRPr="0072094D">
              <w:rPr>
                <w:sz w:val="24"/>
                <w:szCs w:val="22"/>
              </w:rPr>
              <w:t>GGGCGGTTAGTGTAGTGGTT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  <w:tc>
          <w:tcPr>
            <w:tcW w:w="50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 xml:space="preserve">Reverse: </w:t>
            </w:r>
            <w:r w:rsidRPr="0072094D">
              <w:rPr>
                <w:sz w:val="24"/>
                <w:szCs w:val="22"/>
              </w:rPr>
              <w:t>TGAGCGGTACGAGAATCGAA*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proofErr w:type="spellStart"/>
            <w:r w:rsidRPr="0072094D">
              <w:rPr>
                <w:sz w:val="24"/>
                <w:szCs w:val="24"/>
                <w:lang w:eastAsia="zh-CN"/>
              </w:rPr>
              <w:t>tL</w:t>
            </w:r>
            <w:proofErr w:type="spellEnd"/>
            <w:r w:rsidRPr="0072094D">
              <w:rPr>
                <w:sz w:val="24"/>
                <w:szCs w:val="24"/>
                <w:lang w:eastAsia="zh-CN"/>
              </w:rPr>
              <w:t>(CAA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Forward: GGTTGTTTGGCCGAGCG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everse: TGGTTGCTAAGAGATTCGAACTC*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pre-</w:t>
            </w:r>
            <w:proofErr w:type="spellStart"/>
            <w:r w:rsidRPr="0072094D">
              <w:rPr>
                <w:sz w:val="24"/>
                <w:szCs w:val="24"/>
                <w:lang w:eastAsia="zh-CN"/>
              </w:rPr>
              <w:t>tL</w:t>
            </w:r>
            <w:proofErr w:type="spellEnd"/>
            <w:r w:rsidRPr="0072094D">
              <w:rPr>
                <w:sz w:val="24"/>
                <w:szCs w:val="24"/>
                <w:lang w:eastAsia="zh-CN"/>
              </w:rPr>
              <w:t>(CAA)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Forward: GGTTGTTTGGCCGAGCG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everse: CCCACAGTTCACTGCGGTC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ACT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Forward: CTGGTATGTTCTAGCGCTTG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everse: ATCTCTCGAGCAATTGGGAC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TDH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 xml:space="preserve">Forward: CTGGTGAAGTTTCCCACGAT 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(GAPDH)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Reverse: TCGTTAACACCCATGACGAA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>18S rDNA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 xml:space="preserve">Forward: </w:t>
            </w:r>
            <w:r w:rsidRPr="0072094D">
              <w:rPr>
                <w:sz w:val="24"/>
                <w:szCs w:val="22"/>
              </w:rPr>
              <w:t>TCGACCCTTTGGAAGAGATG</w:t>
            </w:r>
          </w:p>
        </w:tc>
      </w:tr>
      <w:tr w:rsidR="00FE26C3" w:rsidRPr="001F2CB3" w:rsidTr="001B53BA">
        <w:trPr>
          <w:trHeight w:val="300"/>
        </w:trPr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  <w:tc>
          <w:tcPr>
            <w:tcW w:w="50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  <w:r w:rsidRPr="0072094D">
              <w:rPr>
                <w:sz w:val="24"/>
                <w:szCs w:val="24"/>
                <w:lang w:eastAsia="zh-CN"/>
              </w:rPr>
              <w:t xml:space="preserve">Reverse: </w:t>
            </w:r>
            <w:r w:rsidRPr="0072094D">
              <w:rPr>
                <w:sz w:val="24"/>
                <w:szCs w:val="24"/>
              </w:rPr>
              <w:t>CTCCGGAATCGAACCCTTAT</w:t>
            </w:r>
          </w:p>
        </w:tc>
      </w:tr>
      <w:tr w:rsidR="00FE26C3" w:rsidRPr="001F2CB3" w:rsidTr="001B53BA">
        <w:trPr>
          <w:trHeight w:val="300"/>
        </w:trPr>
        <w:tc>
          <w:tcPr>
            <w:tcW w:w="6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C3" w:rsidRPr="0072094D" w:rsidRDefault="00FE26C3" w:rsidP="001B53BA">
            <w:pPr>
              <w:spacing w:line="360" w:lineRule="auto"/>
              <w:rPr>
                <w:sz w:val="24"/>
                <w:szCs w:val="24"/>
                <w:lang w:eastAsia="zh-CN"/>
              </w:rPr>
            </w:pPr>
          </w:p>
        </w:tc>
      </w:tr>
    </w:tbl>
    <w:p w:rsidR="009A1EC3" w:rsidRDefault="009A1EC3">
      <w:bookmarkStart w:id="0" w:name="_GoBack"/>
      <w:bookmarkEnd w:id="0"/>
    </w:p>
    <w:sectPr w:rsidR="009A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6C3"/>
    <w:rsid w:val="000010CD"/>
    <w:rsid w:val="00002369"/>
    <w:rsid w:val="000034E9"/>
    <w:rsid w:val="00005430"/>
    <w:rsid w:val="00005802"/>
    <w:rsid w:val="00006986"/>
    <w:rsid w:val="0000711F"/>
    <w:rsid w:val="000075B2"/>
    <w:rsid w:val="00013181"/>
    <w:rsid w:val="000135AF"/>
    <w:rsid w:val="00014F82"/>
    <w:rsid w:val="000156EC"/>
    <w:rsid w:val="0001693F"/>
    <w:rsid w:val="00017002"/>
    <w:rsid w:val="00017927"/>
    <w:rsid w:val="00017BC8"/>
    <w:rsid w:val="00017D2A"/>
    <w:rsid w:val="00020158"/>
    <w:rsid w:val="000250A1"/>
    <w:rsid w:val="0002565A"/>
    <w:rsid w:val="00027872"/>
    <w:rsid w:val="000306F6"/>
    <w:rsid w:val="00030C8A"/>
    <w:rsid w:val="00035E78"/>
    <w:rsid w:val="00037111"/>
    <w:rsid w:val="0004045C"/>
    <w:rsid w:val="000414CB"/>
    <w:rsid w:val="00042DF2"/>
    <w:rsid w:val="00042F95"/>
    <w:rsid w:val="000436C0"/>
    <w:rsid w:val="00044655"/>
    <w:rsid w:val="00050D98"/>
    <w:rsid w:val="000511EC"/>
    <w:rsid w:val="0005163D"/>
    <w:rsid w:val="00051AA7"/>
    <w:rsid w:val="00052D70"/>
    <w:rsid w:val="00052EEA"/>
    <w:rsid w:val="00053742"/>
    <w:rsid w:val="00053B94"/>
    <w:rsid w:val="00053DAE"/>
    <w:rsid w:val="00054D2F"/>
    <w:rsid w:val="00055223"/>
    <w:rsid w:val="00055A23"/>
    <w:rsid w:val="00055B89"/>
    <w:rsid w:val="000568C8"/>
    <w:rsid w:val="00056F5B"/>
    <w:rsid w:val="00061D8F"/>
    <w:rsid w:val="0006331C"/>
    <w:rsid w:val="00066C76"/>
    <w:rsid w:val="00066E47"/>
    <w:rsid w:val="00066EC0"/>
    <w:rsid w:val="00067022"/>
    <w:rsid w:val="00067514"/>
    <w:rsid w:val="00067749"/>
    <w:rsid w:val="00067C19"/>
    <w:rsid w:val="00070AB2"/>
    <w:rsid w:val="00071611"/>
    <w:rsid w:val="00072B0F"/>
    <w:rsid w:val="00077A21"/>
    <w:rsid w:val="00084F5C"/>
    <w:rsid w:val="0008579F"/>
    <w:rsid w:val="00090314"/>
    <w:rsid w:val="00090333"/>
    <w:rsid w:val="000904EB"/>
    <w:rsid w:val="0009115E"/>
    <w:rsid w:val="00091DF6"/>
    <w:rsid w:val="00092FF4"/>
    <w:rsid w:val="0009303C"/>
    <w:rsid w:val="00094E33"/>
    <w:rsid w:val="00095C15"/>
    <w:rsid w:val="00095D92"/>
    <w:rsid w:val="00096018"/>
    <w:rsid w:val="00096237"/>
    <w:rsid w:val="00096B73"/>
    <w:rsid w:val="000A0210"/>
    <w:rsid w:val="000A089D"/>
    <w:rsid w:val="000A0F1C"/>
    <w:rsid w:val="000A4EC2"/>
    <w:rsid w:val="000A6923"/>
    <w:rsid w:val="000A70C5"/>
    <w:rsid w:val="000B089F"/>
    <w:rsid w:val="000B37CD"/>
    <w:rsid w:val="000B38B8"/>
    <w:rsid w:val="000B45C2"/>
    <w:rsid w:val="000B6A76"/>
    <w:rsid w:val="000B6EDD"/>
    <w:rsid w:val="000B7752"/>
    <w:rsid w:val="000B7820"/>
    <w:rsid w:val="000C1524"/>
    <w:rsid w:val="000C35B6"/>
    <w:rsid w:val="000C4FEA"/>
    <w:rsid w:val="000C645D"/>
    <w:rsid w:val="000C7AEE"/>
    <w:rsid w:val="000D0E8B"/>
    <w:rsid w:val="000D2135"/>
    <w:rsid w:val="000D5583"/>
    <w:rsid w:val="000D6A61"/>
    <w:rsid w:val="000D7D3C"/>
    <w:rsid w:val="000E0A53"/>
    <w:rsid w:val="000E15E6"/>
    <w:rsid w:val="000E3309"/>
    <w:rsid w:val="000E3318"/>
    <w:rsid w:val="000E3BCC"/>
    <w:rsid w:val="000E45A3"/>
    <w:rsid w:val="000E6122"/>
    <w:rsid w:val="000F1AC7"/>
    <w:rsid w:val="000F20D7"/>
    <w:rsid w:val="000F216C"/>
    <w:rsid w:val="000F33CA"/>
    <w:rsid w:val="000F48D2"/>
    <w:rsid w:val="000F63ED"/>
    <w:rsid w:val="000F6807"/>
    <w:rsid w:val="000F71E7"/>
    <w:rsid w:val="000F7589"/>
    <w:rsid w:val="00100736"/>
    <w:rsid w:val="00100BDA"/>
    <w:rsid w:val="00101941"/>
    <w:rsid w:val="0010270D"/>
    <w:rsid w:val="0010466C"/>
    <w:rsid w:val="00105859"/>
    <w:rsid w:val="00106789"/>
    <w:rsid w:val="00107139"/>
    <w:rsid w:val="00110363"/>
    <w:rsid w:val="00110C8B"/>
    <w:rsid w:val="00112822"/>
    <w:rsid w:val="00112AF1"/>
    <w:rsid w:val="0011356D"/>
    <w:rsid w:val="00113D52"/>
    <w:rsid w:val="00115E54"/>
    <w:rsid w:val="00116464"/>
    <w:rsid w:val="00117281"/>
    <w:rsid w:val="00117AE3"/>
    <w:rsid w:val="0012049B"/>
    <w:rsid w:val="00121EBA"/>
    <w:rsid w:val="00123812"/>
    <w:rsid w:val="0012419C"/>
    <w:rsid w:val="00124619"/>
    <w:rsid w:val="00126678"/>
    <w:rsid w:val="001268D5"/>
    <w:rsid w:val="001273B8"/>
    <w:rsid w:val="001313A5"/>
    <w:rsid w:val="00131A2C"/>
    <w:rsid w:val="00131D19"/>
    <w:rsid w:val="00132730"/>
    <w:rsid w:val="00133264"/>
    <w:rsid w:val="00133458"/>
    <w:rsid w:val="0013346C"/>
    <w:rsid w:val="00133E6C"/>
    <w:rsid w:val="00135872"/>
    <w:rsid w:val="00136223"/>
    <w:rsid w:val="001363B1"/>
    <w:rsid w:val="00137056"/>
    <w:rsid w:val="001400A1"/>
    <w:rsid w:val="001414F3"/>
    <w:rsid w:val="00142564"/>
    <w:rsid w:val="0014595F"/>
    <w:rsid w:val="001459B3"/>
    <w:rsid w:val="001460A5"/>
    <w:rsid w:val="0014675E"/>
    <w:rsid w:val="00151DC2"/>
    <w:rsid w:val="0015258A"/>
    <w:rsid w:val="00152647"/>
    <w:rsid w:val="00154091"/>
    <w:rsid w:val="00161CDD"/>
    <w:rsid w:val="00162D5E"/>
    <w:rsid w:val="00164B9F"/>
    <w:rsid w:val="00164C2D"/>
    <w:rsid w:val="001652E6"/>
    <w:rsid w:val="0016585E"/>
    <w:rsid w:val="001661A8"/>
    <w:rsid w:val="0016689E"/>
    <w:rsid w:val="00166ECC"/>
    <w:rsid w:val="00167D31"/>
    <w:rsid w:val="00167F6B"/>
    <w:rsid w:val="00167FB7"/>
    <w:rsid w:val="0017111D"/>
    <w:rsid w:val="00171459"/>
    <w:rsid w:val="0017248F"/>
    <w:rsid w:val="00180235"/>
    <w:rsid w:val="0018076C"/>
    <w:rsid w:val="00180BD3"/>
    <w:rsid w:val="00180F6F"/>
    <w:rsid w:val="0018152E"/>
    <w:rsid w:val="00182F37"/>
    <w:rsid w:val="00187547"/>
    <w:rsid w:val="0018766E"/>
    <w:rsid w:val="00191C3D"/>
    <w:rsid w:val="00191E98"/>
    <w:rsid w:val="00193343"/>
    <w:rsid w:val="001943AC"/>
    <w:rsid w:val="00197DD4"/>
    <w:rsid w:val="001A185E"/>
    <w:rsid w:val="001A192B"/>
    <w:rsid w:val="001A2231"/>
    <w:rsid w:val="001A299C"/>
    <w:rsid w:val="001A4BB9"/>
    <w:rsid w:val="001A5FCB"/>
    <w:rsid w:val="001A6AE0"/>
    <w:rsid w:val="001A6DCA"/>
    <w:rsid w:val="001A7025"/>
    <w:rsid w:val="001B2064"/>
    <w:rsid w:val="001B212F"/>
    <w:rsid w:val="001B2197"/>
    <w:rsid w:val="001B2B45"/>
    <w:rsid w:val="001B2BFA"/>
    <w:rsid w:val="001B2DD6"/>
    <w:rsid w:val="001B34A4"/>
    <w:rsid w:val="001B35FA"/>
    <w:rsid w:val="001B3A21"/>
    <w:rsid w:val="001B6554"/>
    <w:rsid w:val="001B6AA1"/>
    <w:rsid w:val="001B7A07"/>
    <w:rsid w:val="001B7C86"/>
    <w:rsid w:val="001B7F1E"/>
    <w:rsid w:val="001C0A37"/>
    <w:rsid w:val="001C0B04"/>
    <w:rsid w:val="001C10F4"/>
    <w:rsid w:val="001C1428"/>
    <w:rsid w:val="001C2CC6"/>
    <w:rsid w:val="001C3C7F"/>
    <w:rsid w:val="001C6B81"/>
    <w:rsid w:val="001C765D"/>
    <w:rsid w:val="001C7993"/>
    <w:rsid w:val="001D154E"/>
    <w:rsid w:val="001D393E"/>
    <w:rsid w:val="001D3AB9"/>
    <w:rsid w:val="001D4DE4"/>
    <w:rsid w:val="001D6BE7"/>
    <w:rsid w:val="001E0928"/>
    <w:rsid w:val="001E0BA5"/>
    <w:rsid w:val="001E1243"/>
    <w:rsid w:val="001E1376"/>
    <w:rsid w:val="001E24FD"/>
    <w:rsid w:val="001E54E5"/>
    <w:rsid w:val="001E5631"/>
    <w:rsid w:val="001E5E50"/>
    <w:rsid w:val="001E655C"/>
    <w:rsid w:val="001F1EE9"/>
    <w:rsid w:val="001F220C"/>
    <w:rsid w:val="001F4A95"/>
    <w:rsid w:val="001F4F23"/>
    <w:rsid w:val="001F58C1"/>
    <w:rsid w:val="001F6348"/>
    <w:rsid w:val="001F705F"/>
    <w:rsid w:val="001F7B03"/>
    <w:rsid w:val="002003CE"/>
    <w:rsid w:val="0020190C"/>
    <w:rsid w:val="00201BDD"/>
    <w:rsid w:val="00201EB0"/>
    <w:rsid w:val="0020236E"/>
    <w:rsid w:val="002027A2"/>
    <w:rsid w:val="00202B1D"/>
    <w:rsid w:val="00203566"/>
    <w:rsid w:val="00203FE3"/>
    <w:rsid w:val="002041CD"/>
    <w:rsid w:val="00205BEB"/>
    <w:rsid w:val="00207014"/>
    <w:rsid w:val="00211081"/>
    <w:rsid w:val="002115AF"/>
    <w:rsid w:val="00211837"/>
    <w:rsid w:val="00213726"/>
    <w:rsid w:val="002139F0"/>
    <w:rsid w:val="00214C31"/>
    <w:rsid w:val="002154DC"/>
    <w:rsid w:val="0021669C"/>
    <w:rsid w:val="00221DB6"/>
    <w:rsid w:val="002238AF"/>
    <w:rsid w:val="0022566A"/>
    <w:rsid w:val="00225C7A"/>
    <w:rsid w:val="00227036"/>
    <w:rsid w:val="00227C3E"/>
    <w:rsid w:val="00227D66"/>
    <w:rsid w:val="0023160D"/>
    <w:rsid w:val="002343D7"/>
    <w:rsid w:val="00235692"/>
    <w:rsid w:val="00235853"/>
    <w:rsid w:val="002359D4"/>
    <w:rsid w:val="0024164A"/>
    <w:rsid w:val="00245316"/>
    <w:rsid w:val="00246B80"/>
    <w:rsid w:val="00247C7A"/>
    <w:rsid w:val="002506F0"/>
    <w:rsid w:val="0025532D"/>
    <w:rsid w:val="002571A6"/>
    <w:rsid w:val="00260973"/>
    <w:rsid w:val="002610BC"/>
    <w:rsid w:val="00261C50"/>
    <w:rsid w:val="00263D0E"/>
    <w:rsid w:val="00265035"/>
    <w:rsid w:val="00267F29"/>
    <w:rsid w:val="002729FB"/>
    <w:rsid w:val="0027317C"/>
    <w:rsid w:val="00277652"/>
    <w:rsid w:val="0028376E"/>
    <w:rsid w:val="00283801"/>
    <w:rsid w:val="00283944"/>
    <w:rsid w:val="00284E46"/>
    <w:rsid w:val="00285BCF"/>
    <w:rsid w:val="00285E95"/>
    <w:rsid w:val="00286A37"/>
    <w:rsid w:val="00290816"/>
    <w:rsid w:val="00291E67"/>
    <w:rsid w:val="0029273D"/>
    <w:rsid w:val="00292A30"/>
    <w:rsid w:val="00293D6D"/>
    <w:rsid w:val="00293F06"/>
    <w:rsid w:val="00294D92"/>
    <w:rsid w:val="002966FB"/>
    <w:rsid w:val="00296C12"/>
    <w:rsid w:val="00297924"/>
    <w:rsid w:val="002A0FDA"/>
    <w:rsid w:val="002A4591"/>
    <w:rsid w:val="002A530A"/>
    <w:rsid w:val="002A5612"/>
    <w:rsid w:val="002A5E95"/>
    <w:rsid w:val="002A6CB3"/>
    <w:rsid w:val="002A7D92"/>
    <w:rsid w:val="002B0213"/>
    <w:rsid w:val="002B2532"/>
    <w:rsid w:val="002B3809"/>
    <w:rsid w:val="002B3E64"/>
    <w:rsid w:val="002B44B9"/>
    <w:rsid w:val="002B5CB3"/>
    <w:rsid w:val="002C009A"/>
    <w:rsid w:val="002C0CAD"/>
    <w:rsid w:val="002C1F98"/>
    <w:rsid w:val="002C2CEF"/>
    <w:rsid w:val="002C3016"/>
    <w:rsid w:val="002C4CA5"/>
    <w:rsid w:val="002C4F80"/>
    <w:rsid w:val="002C508E"/>
    <w:rsid w:val="002C72A3"/>
    <w:rsid w:val="002C7876"/>
    <w:rsid w:val="002C7A68"/>
    <w:rsid w:val="002D0967"/>
    <w:rsid w:val="002D0AF8"/>
    <w:rsid w:val="002D1C24"/>
    <w:rsid w:val="002D2690"/>
    <w:rsid w:val="002D3AA7"/>
    <w:rsid w:val="002D43FC"/>
    <w:rsid w:val="002D49EF"/>
    <w:rsid w:val="002D61AE"/>
    <w:rsid w:val="002D6DA2"/>
    <w:rsid w:val="002D7060"/>
    <w:rsid w:val="002E0C33"/>
    <w:rsid w:val="002E1BBE"/>
    <w:rsid w:val="002E1D4F"/>
    <w:rsid w:val="002E24D7"/>
    <w:rsid w:val="002E6262"/>
    <w:rsid w:val="002E6C42"/>
    <w:rsid w:val="002E763D"/>
    <w:rsid w:val="002E76C0"/>
    <w:rsid w:val="002F0886"/>
    <w:rsid w:val="002F395D"/>
    <w:rsid w:val="002F5633"/>
    <w:rsid w:val="002F67E5"/>
    <w:rsid w:val="002F7343"/>
    <w:rsid w:val="002F7B89"/>
    <w:rsid w:val="00301E52"/>
    <w:rsid w:val="00303D08"/>
    <w:rsid w:val="00306556"/>
    <w:rsid w:val="0030753F"/>
    <w:rsid w:val="003149BE"/>
    <w:rsid w:val="00315D50"/>
    <w:rsid w:val="003163C9"/>
    <w:rsid w:val="0031779A"/>
    <w:rsid w:val="00320795"/>
    <w:rsid w:val="003219BA"/>
    <w:rsid w:val="00325FC9"/>
    <w:rsid w:val="00327086"/>
    <w:rsid w:val="00330774"/>
    <w:rsid w:val="00333CD6"/>
    <w:rsid w:val="00335AD0"/>
    <w:rsid w:val="003376A7"/>
    <w:rsid w:val="00341161"/>
    <w:rsid w:val="003424D2"/>
    <w:rsid w:val="00346266"/>
    <w:rsid w:val="00346472"/>
    <w:rsid w:val="00350D96"/>
    <w:rsid w:val="0035697A"/>
    <w:rsid w:val="00356CF8"/>
    <w:rsid w:val="003572F2"/>
    <w:rsid w:val="003606EA"/>
    <w:rsid w:val="00360FAD"/>
    <w:rsid w:val="00361FAD"/>
    <w:rsid w:val="0036256A"/>
    <w:rsid w:val="0036317A"/>
    <w:rsid w:val="003648B4"/>
    <w:rsid w:val="00366275"/>
    <w:rsid w:val="0036647E"/>
    <w:rsid w:val="003712A7"/>
    <w:rsid w:val="0037211F"/>
    <w:rsid w:val="003736C3"/>
    <w:rsid w:val="003736DC"/>
    <w:rsid w:val="003738E4"/>
    <w:rsid w:val="0037653B"/>
    <w:rsid w:val="0037693D"/>
    <w:rsid w:val="003770C8"/>
    <w:rsid w:val="00377C7B"/>
    <w:rsid w:val="00382B76"/>
    <w:rsid w:val="00383F3B"/>
    <w:rsid w:val="00383FDE"/>
    <w:rsid w:val="003842A5"/>
    <w:rsid w:val="00384A82"/>
    <w:rsid w:val="00384CA6"/>
    <w:rsid w:val="0038606F"/>
    <w:rsid w:val="00387CFB"/>
    <w:rsid w:val="003918FA"/>
    <w:rsid w:val="00391D68"/>
    <w:rsid w:val="00393E46"/>
    <w:rsid w:val="003964A1"/>
    <w:rsid w:val="0039671C"/>
    <w:rsid w:val="00397915"/>
    <w:rsid w:val="003A00C9"/>
    <w:rsid w:val="003A02FB"/>
    <w:rsid w:val="003A0BEF"/>
    <w:rsid w:val="003A1318"/>
    <w:rsid w:val="003A1ABB"/>
    <w:rsid w:val="003A223E"/>
    <w:rsid w:val="003A2671"/>
    <w:rsid w:val="003A4E5E"/>
    <w:rsid w:val="003A62A5"/>
    <w:rsid w:val="003A632D"/>
    <w:rsid w:val="003B2640"/>
    <w:rsid w:val="003B286A"/>
    <w:rsid w:val="003B4900"/>
    <w:rsid w:val="003B6A74"/>
    <w:rsid w:val="003B6C1C"/>
    <w:rsid w:val="003B7B17"/>
    <w:rsid w:val="003C0B20"/>
    <w:rsid w:val="003C19CA"/>
    <w:rsid w:val="003C2A6F"/>
    <w:rsid w:val="003C47AD"/>
    <w:rsid w:val="003C56F2"/>
    <w:rsid w:val="003C58AE"/>
    <w:rsid w:val="003D13B6"/>
    <w:rsid w:val="003D2761"/>
    <w:rsid w:val="003D2B25"/>
    <w:rsid w:val="003D2C36"/>
    <w:rsid w:val="003D2EA2"/>
    <w:rsid w:val="003D3168"/>
    <w:rsid w:val="003E1177"/>
    <w:rsid w:val="003E2041"/>
    <w:rsid w:val="003E2C97"/>
    <w:rsid w:val="003E55D0"/>
    <w:rsid w:val="003E56DC"/>
    <w:rsid w:val="003E6438"/>
    <w:rsid w:val="003E7018"/>
    <w:rsid w:val="003E79F6"/>
    <w:rsid w:val="003E7D37"/>
    <w:rsid w:val="003F0F03"/>
    <w:rsid w:val="003F139F"/>
    <w:rsid w:val="003F3DD3"/>
    <w:rsid w:val="003F5ECA"/>
    <w:rsid w:val="003F673C"/>
    <w:rsid w:val="003F772C"/>
    <w:rsid w:val="0040092C"/>
    <w:rsid w:val="00400A8C"/>
    <w:rsid w:val="00400B6F"/>
    <w:rsid w:val="00400F1E"/>
    <w:rsid w:val="004020FA"/>
    <w:rsid w:val="00403B11"/>
    <w:rsid w:val="00412124"/>
    <w:rsid w:val="00412D93"/>
    <w:rsid w:val="00412D97"/>
    <w:rsid w:val="00412FC8"/>
    <w:rsid w:val="00413FCB"/>
    <w:rsid w:val="0041745D"/>
    <w:rsid w:val="00420089"/>
    <w:rsid w:val="00420811"/>
    <w:rsid w:val="004212A8"/>
    <w:rsid w:val="0042178F"/>
    <w:rsid w:val="0042273F"/>
    <w:rsid w:val="0042292E"/>
    <w:rsid w:val="004260B7"/>
    <w:rsid w:val="0042651B"/>
    <w:rsid w:val="00427E56"/>
    <w:rsid w:val="004301C9"/>
    <w:rsid w:val="00430BA3"/>
    <w:rsid w:val="00430DF2"/>
    <w:rsid w:val="00432283"/>
    <w:rsid w:val="00434DFC"/>
    <w:rsid w:val="00435ACE"/>
    <w:rsid w:val="00436306"/>
    <w:rsid w:val="00437FB0"/>
    <w:rsid w:val="00440B14"/>
    <w:rsid w:val="00441959"/>
    <w:rsid w:val="00442885"/>
    <w:rsid w:val="00443502"/>
    <w:rsid w:val="00443956"/>
    <w:rsid w:val="00444293"/>
    <w:rsid w:val="00444401"/>
    <w:rsid w:val="00452016"/>
    <w:rsid w:val="00453AD3"/>
    <w:rsid w:val="00454452"/>
    <w:rsid w:val="0045543B"/>
    <w:rsid w:val="004569D8"/>
    <w:rsid w:val="00460BB3"/>
    <w:rsid w:val="004625C4"/>
    <w:rsid w:val="00462B5E"/>
    <w:rsid w:val="00462E7B"/>
    <w:rsid w:val="004631A3"/>
    <w:rsid w:val="0046373E"/>
    <w:rsid w:val="004638DF"/>
    <w:rsid w:val="0046592D"/>
    <w:rsid w:val="00466117"/>
    <w:rsid w:val="0046799E"/>
    <w:rsid w:val="00467E49"/>
    <w:rsid w:val="00470CE6"/>
    <w:rsid w:val="00472727"/>
    <w:rsid w:val="0047331B"/>
    <w:rsid w:val="0047349C"/>
    <w:rsid w:val="00473B4F"/>
    <w:rsid w:val="00475883"/>
    <w:rsid w:val="004766D2"/>
    <w:rsid w:val="004838B2"/>
    <w:rsid w:val="0048571D"/>
    <w:rsid w:val="00487162"/>
    <w:rsid w:val="00487D6A"/>
    <w:rsid w:val="00487EE0"/>
    <w:rsid w:val="00491989"/>
    <w:rsid w:val="004923EC"/>
    <w:rsid w:val="00492A0D"/>
    <w:rsid w:val="00493F57"/>
    <w:rsid w:val="0049493C"/>
    <w:rsid w:val="00495992"/>
    <w:rsid w:val="00495BA1"/>
    <w:rsid w:val="00497D1A"/>
    <w:rsid w:val="004A24CD"/>
    <w:rsid w:val="004A6E3B"/>
    <w:rsid w:val="004B172C"/>
    <w:rsid w:val="004B4EB3"/>
    <w:rsid w:val="004B6626"/>
    <w:rsid w:val="004B6FDF"/>
    <w:rsid w:val="004B7604"/>
    <w:rsid w:val="004B78A2"/>
    <w:rsid w:val="004B7AC4"/>
    <w:rsid w:val="004B7BA1"/>
    <w:rsid w:val="004C04CC"/>
    <w:rsid w:val="004C0842"/>
    <w:rsid w:val="004C2475"/>
    <w:rsid w:val="004C295F"/>
    <w:rsid w:val="004C34BA"/>
    <w:rsid w:val="004C3AAC"/>
    <w:rsid w:val="004C544D"/>
    <w:rsid w:val="004C5FE4"/>
    <w:rsid w:val="004C6E29"/>
    <w:rsid w:val="004C719B"/>
    <w:rsid w:val="004C7585"/>
    <w:rsid w:val="004D2081"/>
    <w:rsid w:val="004D334B"/>
    <w:rsid w:val="004D356C"/>
    <w:rsid w:val="004D4902"/>
    <w:rsid w:val="004D51D1"/>
    <w:rsid w:val="004D78C2"/>
    <w:rsid w:val="004D7D1D"/>
    <w:rsid w:val="004E10F5"/>
    <w:rsid w:val="004E395C"/>
    <w:rsid w:val="004E441B"/>
    <w:rsid w:val="004E53CE"/>
    <w:rsid w:val="004E6C17"/>
    <w:rsid w:val="004F09F1"/>
    <w:rsid w:val="004F0CF5"/>
    <w:rsid w:val="004F0E06"/>
    <w:rsid w:val="004F0FA7"/>
    <w:rsid w:val="004F14C9"/>
    <w:rsid w:val="004F3B93"/>
    <w:rsid w:val="004F3CB5"/>
    <w:rsid w:val="004F4207"/>
    <w:rsid w:val="004F6F3D"/>
    <w:rsid w:val="004F7C0B"/>
    <w:rsid w:val="00504B62"/>
    <w:rsid w:val="00504D67"/>
    <w:rsid w:val="005052D2"/>
    <w:rsid w:val="00505607"/>
    <w:rsid w:val="0050627B"/>
    <w:rsid w:val="00506CFC"/>
    <w:rsid w:val="005070BF"/>
    <w:rsid w:val="00507AA5"/>
    <w:rsid w:val="0051163C"/>
    <w:rsid w:val="00511D5B"/>
    <w:rsid w:val="005122E5"/>
    <w:rsid w:val="00512AEF"/>
    <w:rsid w:val="00513823"/>
    <w:rsid w:val="00513BCD"/>
    <w:rsid w:val="00517941"/>
    <w:rsid w:val="00520312"/>
    <w:rsid w:val="00520464"/>
    <w:rsid w:val="0052058F"/>
    <w:rsid w:val="00524493"/>
    <w:rsid w:val="00525393"/>
    <w:rsid w:val="0052633D"/>
    <w:rsid w:val="00526349"/>
    <w:rsid w:val="005274F2"/>
    <w:rsid w:val="00527752"/>
    <w:rsid w:val="00531B6D"/>
    <w:rsid w:val="00532B53"/>
    <w:rsid w:val="00532BDB"/>
    <w:rsid w:val="00533574"/>
    <w:rsid w:val="005342A7"/>
    <w:rsid w:val="005342C6"/>
    <w:rsid w:val="00535DCD"/>
    <w:rsid w:val="00536722"/>
    <w:rsid w:val="0054193E"/>
    <w:rsid w:val="00542A7E"/>
    <w:rsid w:val="00543F07"/>
    <w:rsid w:val="005447C1"/>
    <w:rsid w:val="00545E89"/>
    <w:rsid w:val="00546292"/>
    <w:rsid w:val="00546703"/>
    <w:rsid w:val="00546D19"/>
    <w:rsid w:val="005478FD"/>
    <w:rsid w:val="00551464"/>
    <w:rsid w:val="00551600"/>
    <w:rsid w:val="0055201F"/>
    <w:rsid w:val="00553B19"/>
    <w:rsid w:val="005560CE"/>
    <w:rsid w:val="00556C49"/>
    <w:rsid w:val="00560DE4"/>
    <w:rsid w:val="00561B59"/>
    <w:rsid w:val="00561EE5"/>
    <w:rsid w:val="00563192"/>
    <w:rsid w:val="00563E33"/>
    <w:rsid w:val="005655D2"/>
    <w:rsid w:val="00565B4E"/>
    <w:rsid w:val="00566FF1"/>
    <w:rsid w:val="0057023F"/>
    <w:rsid w:val="00572C68"/>
    <w:rsid w:val="00572CBE"/>
    <w:rsid w:val="00572D3D"/>
    <w:rsid w:val="005740E0"/>
    <w:rsid w:val="005744A4"/>
    <w:rsid w:val="00576869"/>
    <w:rsid w:val="00576EC1"/>
    <w:rsid w:val="00577993"/>
    <w:rsid w:val="00577C1B"/>
    <w:rsid w:val="00581685"/>
    <w:rsid w:val="00581B23"/>
    <w:rsid w:val="00583428"/>
    <w:rsid w:val="005857FB"/>
    <w:rsid w:val="00586726"/>
    <w:rsid w:val="00586A66"/>
    <w:rsid w:val="005915DE"/>
    <w:rsid w:val="00594FC4"/>
    <w:rsid w:val="00597409"/>
    <w:rsid w:val="005A04EA"/>
    <w:rsid w:val="005A2012"/>
    <w:rsid w:val="005A2857"/>
    <w:rsid w:val="005A31B9"/>
    <w:rsid w:val="005A33FA"/>
    <w:rsid w:val="005A42D2"/>
    <w:rsid w:val="005A5823"/>
    <w:rsid w:val="005A5AE4"/>
    <w:rsid w:val="005A5BB1"/>
    <w:rsid w:val="005A5EA1"/>
    <w:rsid w:val="005A7810"/>
    <w:rsid w:val="005A7EBE"/>
    <w:rsid w:val="005B197F"/>
    <w:rsid w:val="005B2AEF"/>
    <w:rsid w:val="005B384D"/>
    <w:rsid w:val="005B3D40"/>
    <w:rsid w:val="005B46C0"/>
    <w:rsid w:val="005B5258"/>
    <w:rsid w:val="005B5AB9"/>
    <w:rsid w:val="005B5E33"/>
    <w:rsid w:val="005B7567"/>
    <w:rsid w:val="005B7583"/>
    <w:rsid w:val="005C1209"/>
    <w:rsid w:val="005C1EE2"/>
    <w:rsid w:val="005C2D10"/>
    <w:rsid w:val="005C3237"/>
    <w:rsid w:val="005C5A35"/>
    <w:rsid w:val="005C6256"/>
    <w:rsid w:val="005C6A24"/>
    <w:rsid w:val="005C6FD6"/>
    <w:rsid w:val="005C703A"/>
    <w:rsid w:val="005C7471"/>
    <w:rsid w:val="005C7F39"/>
    <w:rsid w:val="005C7FD8"/>
    <w:rsid w:val="005D3F5B"/>
    <w:rsid w:val="005D4FE1"/>
    <w:rsid w:val="005D5B62"/>
    <w:rsid w:val="005D5CCD"/>
    <w:rsid w:val="005E036F"/>
    <w:rsid w:val="005E15B0"/>
    <w:rsid w:val="005E22BB"/>
    <w:rsid w:val="005E2882"/>
    <w:rsid w:val="005E2BCF"/>
    <w:rsid w:val="005E2F49"/>
    <w:rsid w:val="005E42B7"/>
    <w:rsid w:val="005E6666"/>
    <w:rsid w:val="005E69B3"/>
    <w:rsid w:val="005E6A2B"/>
    <w:rsid w:val="005F06D9"/>
    <w:rsid w:val="005F0832"/>
    <w:rsid w:val="005F5027"/>
    <w:rsid w:val="005F542D"/>
    <w:rsid w:val="005F658E"/>
    <w:rsid w:val="005F6FAC"/>
    <w:rsid w:val="005F7C7F"/>
    <w:rsid w:val="005F7CAC"/>
    <w:rsid w:val="0060020A"/>
    <w:rsid w:val="006021C0"/>
    <w:rsid w:val="00603E07"/>
    <w:rsid w:val="0060435A"/>
    <w:rsid w:val="006126FA"/>
    <w:rsid w:val="00612DBD"/>
    <w:rsid w:val="006136A6"/>
    <w:rsid w:val="006137FE"/>
    <w:rsid w:val="006138DE"/>
    <w:rsid w:val="00614804"/>
    <w:rsid w:val="00614A1D"/>
    <w:rsid w:val="00617595"/>
    <w:rsid w:val="00622EBB"/>
    <w:rsid w:val="006246C6"/>
    <w:rsid w:val="00625217"/>
    <w:rsid w:val="006253D5"/>
    <w:rsid w:val="0062588C"/>
    <w:rsid w:val="006301E7"/>
    <w:rsid w:val="00630FC9"/>
    <w:rsid w:val="006328F1"/>
    <w:rsid w:val="00633675"/>
    <w:rsid w:val="00636195"/>
    <w:rsid w:val="00637B2D"/>
    <w:rsid w:val="00640F90"/>
    <w:rsid w:val="00642751"/>
    <w:rsid w:val="00643EA9"/>
    <w:rsid w:val="006444BF"/>
    <w:rsid w:val="006464FB"/>
    <w:rsid w:val="00646841"/>
    <w:rsid w:val="00651E6C"/>
    <w:rsid w:val="00651FBB"/>
    <w:rsid w:val="0065423F"/>
    <w:rsid w:val="00654A77"/>
    <w:rsid w:val="00656A84"/>
    <w:rsid w:val="00656CE7"/>
    <w:rsid w:val="00657B79"/>
    <w:rsid w:val="006602C8"/>
    <w:rsid w:val="006611E0"/>
    <w:rsid w:val="006616F4"/>
    <w:rsid w:val="00664DDA"/>
    <w:rsid w:val="00670460"/>
    <w:rsid w:val="0067051B"/>
    <w:rsid w:val="006713C6"/>
    <w:rsid w:val="00671FE6"/>
    <w:rsid w:val="006744AE"/>
    <w:rsid w:val="00674B13"/>
    <w:rsid w:val="00674CF4"/>
    <w:rsid w:val="00675030"/>
    <w:rsid w:val="00675414"/>
    <w:rsid w:val="00676631"/>
    <w:rsid w:val="0067678F"/>
    <w:rsid w:val="0068079C"/>
    <w:rsid w:val="00681EA9"/>
    <w:rsid w:val="00683726"/>
    <w:rsid w:val="00683CE2"/>
    <w:rsid w:val="006856E9"/>
    <w:rsid w:val="00685A0B"/>
    <w:rsid w:val="0068732D"/>
    <w:rsid w:val="00687859"/>
    <w:rsid w:val="006913CF"/>
    <w:rsid w:val="00693643"/>
    <w:rsid w:val="0069372C"/>
    <w:rsid w:val="006947BA"/>
    <w:rsid w:val="006947CC"/>
    <w:rsid w:val="00695BA0"/>
    <w:rsid w:val="006A077D"/>
    <w:rsid w:val="006A2C97"/>
    <w:rsid w:val="006A5497"/>
    <w:rsid w:val="006A69DF"/>
    <w:rsid w:val="006A772C"/>
    <w:rsid w:val="006A7DEC"/>
    <w:rsid w:val="006B2623"/>
    <w:rsid w:val="006B2A80"/>
    <w:rsid w:val="006B353D"/>
    <w:rsid w:val="006B36D1"/>
    <w:rsid w:val="006B4288"/>
    <w:rsid w:val="006B6566"/>
    <w:rsid w:val="006B75CD"/>
    <w:rsid w:val="006B78DD"/>
    <w:rsid w:val="006C005C"/>
    <w:rsid w:val="006C07A0"/>
    <w:rsid w:val="006C20B5"/>
    <w:rsid w:val="006C24B8"/>
    <w:rsid w:val="006C66B5"/>
    <w:rsid w:val="006C7B5A"/>
    <w:rsid w:val="006D214B"/>
    <w:rsid w:val="006D742D"/>
    <w:rsid w:val="006E05E5"/>
    <w:rsid w:val="006E0912"/>
    <w:rsid w:val="006E0AE7"/>
    <w:rsid w:val="006E2681"/>
    <w:rsid w:val="006E6F44"/>
    <w:rsid w:val="006E77EC"/>
    <w:rsid w:val="006F14B8"/>
    <w:rsid w:val="006F2A8E"/>
    <w:rsid w:val="006F2CB8"/>
    <w:rsid w:val="006F2F2F"/>
    <w:rsid w:val="006F34BA"/>
    <w:rsid w:val="006F3576"/>
    <w:rsid w:val="006F3BEC"/>
    <w:rsid w:val="006F4A85"/>
    <w:rsid w:val="006F5313"/>
    <w:rsid w:val="006F55B9"/>
    <w:rsid w:val="00700332"/>
    <w:rsid w:val="0070134D"/>
    <w:rsid w:val="007036A1"/>
    <w:rsid w:val="007043DC"/>
    <w:rsid w:val="0070466C"/>
    <w:rsid w:val="00704B58"/>
    <w:rsid w:val="00705FF6"/>
    <w:rsid w:val="00710049"/>
    <w:rsid w:val="007113F7"/>
    <w:rsid w:val="00711E30"/>
    <w:rsid w:val="00712379"/>
    <w:rsid w:val="00712544"/>
    <w:rsid w:val="007131A6"/>
    <w:rsid w:val="00713E31"/>
    <w:rsid w:val="007170D0"/>
    <w:rsid w:val="00717985"/>
    <w:rsid w:val="00720D45"/>
    <w:rsid w:val="007211B0"/>
    <w:rsid w:val="00721FFB"/>
    <w:rsid w:val="007232AB"/>
    <w:rsid w:val="00723364"/>
    <w:rsid w:val="00723622"/>
    <w:rsid w:val="00726EF9"/>
    <w:rsid w:val="00727145"/>
    <w:rsid w:val="00727D22"/>
    <w:rsid w:val="00731A72"/>
    <w:rsid w:val="00732A40"/>
    <w:rsid w:val="007335DD"/>
    <w:rsid w:val="0073477D"/>
    <w:rsid w:val="00736341"/>
    <w:rsid w:val="00736818"/>
    <w:rsid w:val="007368DC"/>
    <w:rsid w:val="00737921"/>
    <w:rsid w:val="00741699"/>
    <w:rsid w:val="00741724"/>
    <w:rsid w:val="00742B8E"/>
    <w:rsid w:val="0074306C"/>
    <w:rsid w:val="00743180"/>
    <w:rsid w:val="007439E3"/>
    <w:rsid w:val="00744462"/>
    <w:rsid w:val="0074569F"/>
    <w:rsid w:val="00746424"/>
    <w:rsid w:val="007503B4"/>
    <w:rsid w:val="00756928"/>
    <w:rsid w:val="00757243"/>
    <w:rsid w:val="00762C65"/>
    <w:rsid w:val="007652B5"/>
    <w:rsid w:val="007664F7"/>
    <w:rsid w:val="00766D1C"/>
    <w:rsid w:val="00766D54"/>
    <w:rsid w:val="00767488"/>
    <w:rsid w:val="00767C65"/>
    <w:rsid w:val="00770384"/>
    <w:rsid w:val="00772C1D"/>
    <w:rsid w:val="00772F30"/>
    <w:rsid w:val="00773F0B"/>
    <w:rsid w:val="0077403E"/>
    <w:rsid w:val="007779D8"/>
    <w:rsid w:val="00782E06"/>
    <w:rsid w:val="00782F1C"/>
    <w:rsid w:val="00783FB4"/>
    <w:rsid w:val="007840BF"/>
    <w:rsid w:val="00784C3A"/>
    <w:rsid w:val="007851AB"/>
    <w:rsid w:val="007858DA"/>
    <w:rsid w:val="00787FBC"/>
    <w:rsid w:val="0079079A"/>
    <w:rsid w:val="00790CD2"/>
    <w:rsid w:val="00791C9A"/>
    <w:rsid w:val="007921FF"/>
    <w:rsid w:val="0079466A"/>
    <w:rsid w:val="007966A4"/>
    <w:rsid w:val="00797566"/>
    <w:rsid w:val="007A24AF"/>
    <w:rsid w:val="007A2B46"/>
    <w:rsid w:val="007A31EA"/>
    <w:rsid w:val="007A4C04"/>
    <w:rsid w:val="007A666C"/>
    <w:rsid w:val="007A7016"/>
    <w:rsid w:val="007A73EB"/>
    <w:rsid w:val="007B11E7"/>
    <w:rsid w:val="007B2DEE"/>
    <w:rsid w:val="007B2FAA"/>
    <w:rsid w:val="007B3B25"/>
    <w:rsid w:val="007B5245"/>
    <w:rsid w:val="007B66DF"/>
    <w:rsid w:val="007B699E"/>
    <w:rsid w:val="007C035A"/>
    <w:rsid w:val="007C07B9"/>
    <w:rsid w:val="007C5463"/>
    <w:rsid w:val="007C7583"/>
    <w:rsid w:val="007C7590"/>
    <w:rsid w:val="007D027F"/>
    <w:rsid w:val="007D132F"/>
    <w:rsid w:val="007D3192"/>
    <w:rsid w:val="007D5B72"/>
    <w:rsid w:val="007D760D"/>
    <w:rsid w:val="007E27E1"/>
    <w:rsid w:val="007E28C3"/>
    <w:rsid w:val="007E29D5"/>
    <w:rsid w:val="007E42B1"/>
    <w:rsid w:val="007E4EAB"/>
    <w:rsid w:val="007F29FE"/>
    <w:rsid w:val="007F339F"/>
    <w:rsid w:val="007F514A"/>
    <w:rsid w:val="007F6FC7"/>
    <w:rsid w:val="007F75C2"/>
    <w:rsid w:val="007F7900"/>
    <w:rsid w:val="00801DBD"/>
    <w:rsid w:val="008032D0"/>
    <w:rsid w:val="008057F8"/>
    <w:rsid w:val="00806594"/>
    <w:rsid w:val="00806ADE"/>
    <w:rsid w:val="008125FB"/>
    <w:rsid w:val="00812AA8"/>
    <w:rsid w:val="00814762"/>
    <w:rsid w:val="00814E1D"/>
    <w:rsid w:val="00815943"/>
    <w:rsid w:val="00815C0A"/>
    <w:rsid w:val="008169E5"/>
    <w:rsid w:val="0082039A"/>
    <w:rsid w:val="00822447"/>
    <w:rsid w:val="00822AC6"/>
    <w:rsid w:val="00823031"/>
    <w:rsid w:val="0082480E"/>
    <w:rsid w:val="00824AF3"/>
    <w:rsid w:val="00824B72"/>
    <w:rsid w:val="00824E42"/>
    <w:rsid w:val="00827B92"/>
    <w:rsid w:val="00827E99"/>
    <w:rsid w:val="00827EF2"/>
    <w:rsid w:val="008331CB"/>
    <w:rsid w:val="00833A77"/>
    <w:rsid w:val="00834540"/>
    <w:rsid w:val="00834A2C"/>
    <w:rsid w:val="00835706"/>
    <w:rsid w:val="00835E18"/>
    <w:rsid w:val="00837AFE"/>
    <w:rsid w:val="00837C2F"/>
    <w:rsid w:val="00840336"/>
    <w:rsid w:val="00844260"/>
    <w:rsid w:val="008442EC"/>
    <w:rsid w:val="00845340"/>
    <w:rsid w:val="00850C2C"/>
    <w:rsid w:val="00850E61"/>
    <w:rsid w:val="008516CA"/>
    <w:rsid w:val="00855DC9"/>
    <w:rsid w:val="00856FA5"/>
    <w:rsid w:val="008571C2"/>
    <w:rsid w:val="00861352"/>
    <w:rsid w:val="00861DF2"/>
    <w:rsid w:val="0086249F"/>
    <w:rsid w:val="00862622"/>
    <w:rsid w:val="008632D7"/>
    <w:rsid w:val="00863503"/>
    <w:rsid w:val="0086365D"/>
    <w:rsid w:val="00863D47"/>
    <w:rsid w:val="00863FB6"/>
    <w:rsid w:val="008664A2"/>
    <w:rsid w:val="00870160"/>
    <w:rsid w:val="008705FF"/>
    <w:rsid w:val="008723F4"/>
    <w:rsid w:val="008725AF"/>
    <w:rsid w:val="008739B0"/>
    <w:rsid w:val="00875C41"/>
    <w:rsid w:val="00880213"/>
    <w:rsid w:val="00881EC2"/>
    <w:rsid w:val="008824A0"/>
    <w:rsid w:val="00884588"/>
    <w:rsid w:val="00884BC0"/>
    <w:rsid w:val="00890FC6"/>
    <w:rsid w:val="00894AD6"/>
    <w:rsid w:val="008962E1"/>
    <w:rsid w:val="008A2E59"/>
    <w:rsid w:val="008A30F6"/>
    <w:rsid w:val="008A3EF1"/>
    <w:rsid w:val="008A72BF"/>
    <w:rsid w:val="008B1FCC"/>
    <w:rsid w:val="008B200C"/>
    <w:rsid w:val="008B213D"/>
    <w:rsid w:val="008B3DB7"/>
    <w:rsid w:val="008B5D66"/>
    <w:rsid w:val="008B692C"/>
    <w:rsid w:val="008C064A"/>
    <w:rsid w:val="008C15EB"/>
    <w:rsid w:val="008C5963"/>
    <w:rsid w:val="008C6828"/>
    <w:rsid w:val="008C71EA"/>
    <w:rsid w:val="008C7663"/>
    <w:rsid w:val="008D2F19"/>
    <w:rsid w:val="008D364B"/>
    <w:rsid w:val="008D4033"/>
    <w:rsid w:val="008D642A"/>
    <w:rsid w:val="008D704C"/>
    <w:rsid w:val="008D76A3"/>
    <w:rsid w:val="008D7B7C"/>
    <w:rsid w:val="008D7FD6"/>
    <w:rsid w:val="008E1D26"/>
    <w:rsid w:val="008E3A3E"/>
    <w:rsid w:val="008E4257"/>
    <w:rsid w:val="008E5A27"/>
    <w:rsid w:val="008E5D4F"/>
    <w:rsid w:val="008F18F1"/>
    <w:rsid w:val="008F1D2C"/>
    <w:rsid w:val="008F2802"/>
    <w:rsid w:val="008F43AA"/>
    <w:rsid w:val="008F6C35"/>
    <w:rsid w:val="008F7119"/>
    <w:rsid w:val="008F7E30"/>
    <w:rsid w:val="00900373"/>
    <w:rsid w:val="00904A90"/>
    <w:rsid w:val="00904FE4"/>
    <w:rsid w:val="00911F02"/>
    <w:rsid w:val="0091261D"/>
    <w:rsid w:val="009145F1"/>
    <w:rsid w:val="0091469C"/>
    <w:rsid w:val="00915383"/>
    <w:rsid w:val="009177B1"/>
    <w:rsid w:val="0092100B"/>
    <w:rsid w:val="00921248"/>
    <w:rsid w:val="009215ED"/>
    <w:rsid w:val="0092241D"/>
    <w:rsid w:val="009226E8"/>
    <w:rsid w:val="00922BC2"/>
    <w:rsid w:val="00924889"/>
    <w:rsid w:val="009251C6"/>
    <w:rsid w:val="00925C22"/>
    <w:rsid w:val="0092629B"/>
    <w:rsid w:val="00927774"/>
    <w:rsid w:val="0092789D"/>
    <w:rsid w:val="00927B90"/>
    <w:rsid w:val="00931BD7"/>
    <w:rsid w:val="00932500"/>
    <w:rsid w:val="00933032"/>
    <w:rsid w:val="0093335C"/>
    <w:rsid w:val="009341E3"/>
    <w:rsid w:val="00934F80"/>
    <w:rsid w:val="009376A5"/>
    <w:rsid w:val="009376DC"/>
    <w:rsid w:val="0094054C"/>
    <w:rsid w:val="009414F0"/>
    <w:rsid w:val="00941620"/>
    <w:rsid w:val="0094196A"/>
    <w:rsid w:val="00942104"/>
    <w:rsid w:val="00942157"/>
    <w:rsid w:val="00944836"/>
    <w:rsid w:val="00950301"/>
    <w:rsid w:val="00954106"/>
    <w:rsid w:val="009545BF"/>
    <w:rsid w:val="00955FB6"/>
    <w:rsid w:val="0095787B"/>
    <w:rsid w:val="0095798F"/>
    <w:rsid w:val="00961AC1"/>
    <w:rsid w:val="00962C2F"/>
    <w:rsid w:val="009664C4"/>
    <w:rsid w:val="009705AB"/>
    <w:rsid w:val="00970DB5"/>
    <w:rsid w:val="00973D9C"/>
    <w:rsid w:val="009741F7"/>
    <w:rsid w:val="00974561"/>
    <w:rsid w:val="009772A7"/>
    <w:rsid w:val="009814C0"/>
    <w:rsid w:val="00982F00"/>
    <w:rsid w:val="009901CD"/>
    <w:rsid w:val="00991535"/>
    <w:rsid w:val="009927E4"/>
    <w:rsid w:val="00992A5C"/>
    <w:rsid w:val="009939B7"/>
    <w:rsid w:val="00993B1B"/>
    <w:rsid w:val="0099407E"/>
    <w:rsid w:val="0099423C"/>
    <w:rsid w:val="009954D6"/>
    <w:rsid w:val="00997133"/>
    <w:rsid w:val="009A05D1"/>
    <w:rsid w:val="009A1EC3"/>
    <w:rsid w:val="009A34B2"/>
    <w:rsid w:val="009A4C3F"/>
    <w:rsid w:val="009A5085"/>
    <w:rsid w:val="009A642B"/>
    <w:rsid w:val="009A67A7"/>
    <w:rsid w:val="009A7CFD"/>
    <w:rsid w:val="009B0508"/>
    <w:rsid w:val="009B087E"/>
    <w:rsid w:val="009B0E2A"/>
    <w:rsid w:val="009B1630"/>
    <w:rsid w:val="009B2622"/>
    <w:rsid w:val="009B2C8D"/>
    <w:rsid w:val="009B2E07"/>
    <w:rsid w:val="009B393D"/>
    <w:rsid w:val="009B5830"/>
    <w:rsid w:val="009B5FEF"/>
    <w:rsid w:val="009C081B"/>
    <w:rsid w:val="009C0CA3"/>
    <w:rsid w:val="009C23DA"/>
    <w:rsid w:val="009C31C9"/>
    <w:rsid w:val="009C322D"/>
    <w:rsid w:val="009C39DF"/>
    <w:rsid w:val="009C4284"/>
    <w:rsid w:val="009C59FD"/>
    <w:rsid w:val="009C747C"/>
    <w:rsid w:val="009D0088"/>
    <w:rsid w:val="009D0347"/>
    <w:rsid w:val="009D3C8D"/>
    <w:rsid w:val="009D4015"/>
    <w:rsid w:val="009D48F3"/>
    <w:rsid w:val="009D6D2C"/>
    <w:rsid w:val="009D706B"/>
    <w:rsid w:val="009E1940"/>
    <w:rsid w:val="009E35FC"/>
    <w:rsid w:val="009E53C9"/>
    <w:rsid w:val="009E6F3A"/>
    <w:rsid w:val="009F1F07"/>
    <w:rsid w:val="009F3013"/>
    <w:rsid w:val="009F3CD4"/>
    <w:rsid w:val="009F40A7"/>
    <w:rsid w:val="009F4305"/>
    <w:rsid w:val="009F47BF"/>
    <w:rsid w:val="009F4CBD"/>
    <w:rsid w:val="009F7135"/>
    <w:rsid w:val="009F7149"/>
    <w:rsid w:val="00A01795"/>
    <w:rsid w:val="00A02625"/>
    <w:rsid w:val="00A0274A"/>
    <w:rsid w:val="00A04836"/>
    <w:rsid w:val="00A050B0"/>
    <w:rsid w:val="00A05201"/>
    <w:rsid w:val="00A05D74"/>
    <w:rsid w:val="00A06DEC"/>
    <w:rsid w:val="00A10303"/>
    <w:rsid w:val="00A130F7"/>
    <w:rsid w:val="00A14DE7"/>
    <w:rsid w:val="00A15532"/>
    <w:rsid w:val="00A158DF"/>
    <w:rsid w:val="00A15B3F"/>
    <w:rsid w:val="00A16465"/>
    <w:rsid w:val="00A20664"/>
    <w:rsid w:val="00A20A1B"/>
    <w:rsid w:val="00A23595"/>
    <w:rsid w:val="00A238D4"/>
    <w:rsid w:val="00A23D3D"/>
    <w:rsid w:val="00A2687C"/>
    <w:rsid w:val="00A31064"/>
    <w:rsid w:val="00A31998"/>
    <w:rsid w:val="00A32DCB"/>
    <w:rsid w:val="00A330AC"/>
    <w:rsid w:val="00A332B8"/>
    <w:rsid w:val="00A3390C"/>
    <w:rsid w:val="00A35197"/>
    <w:rsid w:val="00A36CA0"/>
    <w:rsid w:val="00A37B02"/>
    <w:rsid w:val="00A37E08"/>
    <w:rsid w:val="00A422ED"/>
    <w:rsid w:val="00A4431C"/>
    <w:rsid w:val="00A44A8A"/>
    <w:rsid w:val="00A461CD"/>
    <w:rsid w:val="00A467DB"/>
    <w:rsid w:val="00A46B32"/>
    <w:rsid w:val="00A4760A"/>
    <w:rsid w:val="00A47B05"/>
    <w:rsid w:val="00A51D4D"/>
    <w:rsid w:val="00A522E5"/>
    <w:rsid w:val="00A52864"/>
    <w:rsid w:val="00A52B00"/>
    <w:rsid w:val="00A52B0E"/>
    <w:rsid w:val="00A52C4A"/>
    <w:rsid w:val="00A53881"/>
    <w:rsid w:val="00A53C61"/>
    <w:rsid w:val="00A600EE"/>
    <w:rsid w:val="00A64356"/>
    <w:rsid w:val="00A6632B"/>
    <w:rsid w:val="00A67ED2"/>
    <w:rsid w:val="00A71CB2"/>
    <w:rsid w:val="00A729E9"/>
    <w:rsid w:val="00A73C67"/>
    <w:rsid w:val="00A75B22"/>
    <w:rsid w:val="00A77D34"/>
    <w:rsid w:val="00A819F1"/>
    <w:rsid w:val="00A84E15"/>
    <w:rsid w:val="00A85076"/>
    <w:rsid w:val="00A85317"/>
    <w:rsid w:val="00A87ED0"/>
    <w:rsid w:val="00A9048C"/>
    <w:rsid w:val="00A907F4"/>
    <w:rsid w:val="00A917BC"/>
    <w:rsid w:val="00A91B8B"/>
    <w:rsid w:val="00A91CF9"/>
    <w:rsid w:val="00A91E88"/>
    <w:rsid w:val="00A92142"/>
    <w:rsid w:val="00A923A3"/>
    <w:rsid w:val="00A936C2"/>
    <w:rsid w:val="00A93969"/>
    <w:rsid w:val="00A943BB"/>
    <w:rsid w:val="00A96545"/>
    <w:rsid w:val="00A97858"/>
    <w:rsid w:val="00AA07EF"/>
    <w:rsid w:val="00AA2655"/>
    <w:rsid w:val="00AA26CB"/>
    <w:rsid w:val="00AA3395"/>
    <w:rsid w:val="00AA4221"/>
    <w:rsid w:val="00AA6C65"/>
    <w:rsid w:val="00AA7EB7"/>
    <w:rsid w:val="00AB04DB"/>
    <w:rsid w:val="00AB2C2D"/>
    <w:rsid w:val="00AB386E"/>
    <w:rsid w:val="00AB40E3"/>
    <w:rsid w:val="00AB62BD"/>
    <w:rsid w:val="00AB6E35"/>
    <w:rsid w:val="00AC11BD"/>
    <w:rsid w:val="00AC17FF"/>
    <w:rsid w:val="00AC2827"/>
    <w:rsid w:val="00AC323A"/>
    <w:rsid w:val="00AC4B46"/>
    <w:rsid w:val="00AC4F2D"/>
    <w:rsid w:val="00AC6EA8"/>
    <w:rsid w:val="00AC7126"/>
    <w:rsid w:val="00AC7EB8"/>
    <w:rsid w:val="00AC7F3B"/>
    <w:rsid w:val="00AD002F"/>
    <w:rsid w:val="00AD2021"/>
    <w:rsid w:val="00AD230D"/>
    <w:rsid w:val="00AD2A70"/>
    <w:rsid w:val="00AD4767"/>
    <w:rsid w:val="00AD5B9F"/>
    <w:rsid w:val="00AD66EC"/>
    <w:rsid w:val="00AD6B85"/>
    <w:rsid w:val="00AD6B8D"/>
    <w:rsid w:val="00AD778F"/>
    <w:rsid w:val="00AD797B"/>
    <w:rsid w:val="00AD7B5A"/>
    <w:rsid w:val="00AE117C"/>
    <w:rsid w:val="00AE3F62"/>
    <w:rsid w:val="00AE4D0C"/>
    <w:rsid w:val="00AE5DA1"/>
    <w:rsid w:val="00AE6DE7"/>
    <w:rsid w:val="00AE7929"/>
    <w:rsid w:val="00AF0101"/>
    <w:rsid w:val="00AF10C6"/>
    <w:rsid w:val="00AF13C7"/>
    <w:rsid w:val="00AF1C1A"/>
    <w:rsid w:val="00AF503D"/>
    <w:rsid w:val="00AF6750"/>
    <w:rsid w:val="00AF7DD9"/>
    <w:rsid w:val="00B0242B"/>
    <w:rsid w:val="00B05331"/>
    <w:rsid w:val="00B06222"/>
    <w:rsid w:val="00B07699"/>
    <w:rsid w:val="00B101B6"/>
    <w:rsid w:val="00B1204B"/>
    <w:rsid w:val="00B12C30"/>
    <w:rsid w:val="00B14B97"/>
    <w:rsid w:val="00B16D34"/>
    <w:rsid w:val="00B16F4D"/>
    <w:rsid w:val="00B171D7"/>
    <w:rsid w:val="00B208ED"/>
    <w:rsid w:val="00B22404"/>
    <w:rsid w:val="00B22D85"/>
    <w:rsid w:val="00B22DCF"/>
    <w:rsid w:val="00B23878"/>
    <w:rsid w:val="00B30CBE"/>
    <w:rsid w:val="00B32B65"/>
    <w:rsid w:val="00B35D61"/>
    <w:rsid w:val="00B360E1"/>
    <w:rsid w:val="00B367F7"/>
    <w:rsid w:val="00B3731E"/>
    <w:rsid w:val="00B37A83"/>
    <w:rsid w:val="00B4296F"/>
    <w:rsid w:val="00B4352C"/>
    <w:rsid w:val="00B4531D"/>
    <w:rsid w:val="00B478AE"/>
    <w:rsid w:val="00B524E8"/>
    <w:rsid w:val="00B53E2A"/>
    <w:rsid w:val="00B54226"/>
    <w:rsid w:val="00B5690C"/>
    <w:rsid w:val="00B57612"/>
    <w:rsid w:val="00B578F8"/>
    <w:rsid w:val="00B61160"/>
    <w:rsid w:val="00B61A55"/>
    <w:rsid w:val="00B63E99"/>
    <w:rsid w:val="00B64383"/>
    <w:rsid w:val="00B657C2"/>
    <w:rsid w:val="00B66B6E"/>
    <w:rsid w:val="00B67EA6"/>
    <w:rsid w:val="00B70425"/>
    <w:rsid w:val="00B7078C"/>
    <w:rsid w:val="00B712DE"/>
    <w:rsid w:val="00B747A0"/>
    <w:rsid w:val="00B75BA4"/>
    <w:rsid w:val="00B76A61"/>
    <w:rsid w:val="00B77690"/>
    <w:rsid w:val="00B77D6E"/>
    <w:rsid w:val="00B838DB"/>
    <w:rsid w:val="00B8494F"/>
    <w:rsid w:val="00B86CDA"/>
    <w:rsid w:val="00B86E13"/>
    <w:rsid w:val="00B938C5"/>
    <w:rsid w:val="00B93A1F"/>
    <w:rsid w:val="00B9438D"/>
    <w:rsid w:val="00B95864"/>
    <w:rsid w:val="00B95E6A"/>
    <w:rsid w:val="00B9653C"/>
    <w:rsid w:val="00B978C8"/>
    <w:rsid w:val="00BA05AE"/>
    <w:rsid w:val="00BA0622"/>
    <w:rsid w:val="00BA19E5"/>
    <w:rsid w:val="00BA4812"/>
    <w:rsid w:val="00BA5D56"/>
    <w:rsid w:val="00BA639E"/>
    <w:rsid w:val="00BA6B1C"/>
    <w:rsid w:val="00BB09EA"/>
    <w:rsid w:val="00BB196B"/>
    <w:rsid w:val="00BB3F16"/>
    <w:rsid w:val="00BB44ED"/>
    <w:rsid w:val="00BB4892"/>
    <w:rsid w:val="00BB5975"/>
    <w:rsid w:val="00BB5E17"/>
    <w:rsid w:val="00BB6D46"/>
    <w:rsid w:val="00BB7F51"/>
    <w:rsid w:val="00BC05CC"/>
    <w:rsid w:val="00BC0D54"/>
    <w:rsid w:val="00BC1255"/>
    <w:rsid w:val="00BC13B0"/>
    <w:rsid w:val="00BC217D"/>
    <w:rsid w:val="00BC2D75"/>
    <w:rsid w:val="00BC3033"/>
    <w:rsid w:val="00BC59BC"/>
    <w:rsid w:val="00BC6453"/>
    <w:rsid w:val="00BC6E06"/>
    <w:rsid w:val="00BD1224"/>
    <w:rsid w:val="00BD1318"/>
    <w:rsid w:val="00BD3755"/>
    <w:rsid w:val="00BD3D02"/>
    <w:rsid w:val="00BD4CCE"/>
    <w:rsid w:val="00BD4FD4"/>
    <w:rsid w:val="00BD5AF7"/>
    <w:rsid w:val="00BD5D37"/>
    <w:rsid w:val="00BD6DC5"/>
    <w:rsid w:val="00BD7D5B"/>
    <w:rsid w:val="00BE12BB"/>
    <w:rsid w:val="00BE1B94"/>
    <w:rsid w:val="00BE1C9C"/>
    <w:rsid w:val="00BE389C"/>
    <w:rsid w:val="00BE3DCD"/>
    <w:rsid w:val="00BE43F5"/>
    <w:rsid w:val="00BE44F1"/>
    <w:rsid w:val="00BE48F8"/>
    <w:rsid w:val="00BE56E0"/>
    <w:rsid w:val="00BE6350"/>
    <w:rsid w:val="00BE7B80"/>
    <w:rsid w:val="00BF0135"/>
    <w:rsid w:val="00BF02FB"/>
    <w:rsid w:val="00BF2316"/>
    <w:rsid w:val="00BF426F"/>
    <w:rsid w:val="00BF649A"/>
    <w:rsid w:val="00BF7171"/>
    <w:rsid w:val="00BF769F"/>
    <w:rsid w:val="00BF7C36"/>
    <w:rsid w:val="00BF7E39"/>
    <w:rsid w:val="00C020D5"/>
    <w:rsid w:val="00C04875"/>
    <w:rsid w:val="00C04CBF"/>
    <w:rsid w:val="00C0563F"/>
    <w:rsid w:val="00C05A65"/>
    <w:rsid w:val="00C05BEC"/>
    <w:rsid w:val="00C0634B"/>
    <w:rsid w:val="00C06F3F"/>
    <w:rsid w:val="00C07401"/>
    <w:rsid w:val="00C111C7"/>
    <w:rsid w:val="00C11BF0"/>
    <w:rsid w:val="00C125E6"/>
    <w:rsid w:val="00C136A6"/>
    <w:rsid w:val="00C13AFC"/>
    <w:rsid w:val="00C13B98"/>
    <w:rsid w:val="00C146FA"/>
    <w:rsid w:val="00C149CA"/>
    <w:rsid w:val="00C16124"/>
    <w:rsid w:val="00C16268"/>
    <w:rsid w:val="00C170D4"/>
    <w:rsid w:val="00C17255"/>
    <w:rsid w:val="00C207CF"/>
    <w:rsid w:val="00C208CD"/>
    <w:rsid w:val="00C21D26"/>
    <w:rsid w:val="00C21E4F"/>
    <w:rsid w:val="00C23BC3"/>
    <w:rsid w:val="00C252FF"/>
    <w:rsid w:val="00C26C73"/>
    <w:rsid w:val="00C319FB"/>
    <w:rsid w:val="00C32CBD"/>
    <w:rsid w:val="00C33EEB"/>
    <w:rsid w:val="00C35601"/>
    <w:rsid w:val="00C361B2"/>
    <w:rsid w:val="00C36219"/>
    <w:rsid w:val="00C37227"/>
    <w:rsid w:val="00C42406"/>
    <w:rsid w:val="00C43242"/>
    <w:rsid w:val="00C44900"/>
    <w:rsid w:val="00C469A6"/>
    <w:rsid w:val="00C501DD"/>
    <w:rsid w:val="00C50604"/>
    <w:rsid w:val="00C50F36"/>
    <w:rsid w:val="00C51EC9"/>
    <w:rsid w:val="00C5200C"/>
    <w:rsid w:val="00C52FE5"/>
    <w:rsid w:val="00C55884"/>
    <w:rsid w:val="00C56CB2"/>
    <w:rsid w:val="00C57926"/>
    <w:rsid w:val="00C57EFA"/>
    <w:rsid w:val="00C6001B"/>
    <w:rsid w:val="00C60DCD"/>
    <w:rsid w:val="00C617DD"/>
    <w:rsid w:val="00C62366"/>
    <w:rsid w:val="00C62B55"/>
    <w:rsid w:val="00C634CB"/>
    <w:rsid w:val="00C63915"/>
    <w:rsid w:val="00C63DDE"/>
    <w:rsid w:val="00C644E4"/>
    <w:rsid w:val="00C64929"/>
    <w:rsid w:val="00C651A7"/>
    <w:rsid w:val="00C67ECD"/>
    <w:rsid w:val="00C71B33"/>
    <w:rsid w:val="00C71BAA"/>
    <w:rsid w:val="00C71E23"/>
    <w:rsid w:val="00C7302E"/>
    <w:rsid w:val="00C73173"/>
    <w:rsid w:val="00C738C6"/>
    <w:rsid w:val="00C73B3E"/>
    <w:rsid w:val="00C74BF8"/>
    <w:rsid w:val="00C754D1"/>
    <w:rsid w:val="00C7631F"/>
    <w:rsid w:val="00C76716"/>
    <w:rsid w:val="00C8175E"/>
    <w:rsid w:val="00C8429D"/>
    <w:rsid w:val="00C854DE"/>
    <w:rsid w:val="00C8558D"/>
    <w:rsid w:val="00C910A0"/>
    <w:rsid w:val="00C91BD3"/>
    <w:rsid w:val="00C927D5"/>
    <w:rsid w:val="00C92B61"/>
    <w:rsid w:val="00C92EB8"/>
    <w:rsid w:val="00C953B4"/>
    <w:rsid w:val="00C958A8"/>
    <w:rsid w:val="00C96291"/>
    <w:rsid w:val="00C9758F"/>
    <w:rsid w:val="00C9774E"/>
    <w:rsid w:val="00C97846"/>
    <w:rsid w:val="00CA0185"/>
    <w:rsid w:val="00CA090B"/>
    <w:rsid w:val="00CA0995"/>
    <w:rsid w:val="00CA2D6D"/>
    <w:rsid w:val="00CB0A1C"/>
    <w:rsid w:val="00CB123F"/>
    <w:rsid w:val="00CB227C"/>
    <w:rsid w:val="00CB4603"/>
    <w:rsid w:val="00CB4EB5"/>
    <w:rsid w:val="00CB59C2"/>
    <w:rsid w:val="00CB5B26"/>
    <w:rsid w:val="00CC0365"/>
    <w:rsid w:val="00CC0B1A"/>
    <w:rsid w:val="00CC262D"/>
    <w:rsid w:val="00CC4A00"/>
    <w:rsid w:val="00CC4FE4"/>
    <w:rsid w:val="00CC5183"/>
    <w:rsid w:val="00CC5C18"/>
    <w:rsid w:val="00CC6178"/>
    <w:rsid w:val="00CD29E5"/>
    <w:rsid w:val="00CD3F3C"/>
    <w:rsid w:val="00CD4CFF"/>
    <w:rsid w:val="00CD4D7F"/>
    <w:rsid w:val="00CE1890"/>
    <w:rsid w:val="00CE1C69"/>
    <w:rsid w:val="00CE2AF2"/>
    <w:rsid w:val="00CE2E8A"/>
    <w:rsid w:val="00CE4038"/>
    <w:rsid w:val="00CE4EC9"/>
    <w:rsid w:val="00CE5C0F"/>
    <w:rsid w:val="00CE64A3"/>
    <w:rsid w:val="00CE6B58"/>
    <w:rsid w:val="00CE7DC8"/>
    <w:rsid w:val="00CE7F4A"/>
    <w:rsid w:val="00CF19AC"/>
    <w:rsid w:val="00CF230E"/>
    <w:rsid w:val="00CF2385"/>
    <w:rsid w:val="00CF2744"/>
    <w:rsid w:val="00CF35D9"/>
    <w:rsid w:val="00CF4D9B"/>
    <w:rsid w:val="00CF61EE"/>
    <w:rsid w:val="00CF631A"/>
    <w:rsid w:val="00CF7896"/>
    <w:rsid w:val="00CF7A9B"/>
    <w:rsid w:val="00D00B87"/>
    <w:rsid w:val="00D01A27"/>
    <w:rsid w:val="00D055AD"/>
    <w:rsid w:val="00D06125"/>
    <w:rsid w:val="00D07D10"/>
    <w:rsid w:val="00D1112D"/>
    <w:rsid w:val="00D112E3"/>
    <w:rsid w:val="00D11505"/>
    <w:rsid w:val="00D12915"/>
    <w:rsid w:val="00D12991"/>
    <w:rsid w:val="00D14EF5"/>
    <w:rsid w:val="00D15399"/>
    <w:rsid w:val="00D155B6"/>
    <w:rsid w:val="00D157F2"/>
    <w:rsid w:val="00D17E66"/>
    <w:rsid w:val="00D23228"/>
    <w:rsid w:val="00D24476"/>
    <w:rsid w:val="00D26E38"/>
    <w:rsid w:val="00D2747A"/>
    <w:rsid w:val="00D3012F"/>
    <w:rsid w:val="00D3400A"/>
    <w:rsid w:val="00D358BB"/>
    <w:rsid w:val="00D363EC"/>
    <w:rsid w:val="00D36948"/>
    <w:rsid w:val="00D3790E"/>
    <w:rsid w:val="00D37FF1"/>
    <w:rsid w:val="00D415A8"/>
    <w:rsid w:val="00D4370A"/>
    <w:rsid w:val="00D43A89"/>
    <w:rsid w:val="00D444D8"/>
    <w:rsid w:val="00D45833"/>
    <w:rsid w:val="00D46E6F"/>
    <w:rsid w:val="00D47AEA"/>
    <w:rsid w:val="00D541D5"/>
    <w:rsid w:val="00D553B8"/>
    <w:rsid w:val="00D577C1"/>
    <w:rsid w:val="00D6082B"/>
    <w:rsid w:val="00D608AE"/>
    <w:rsid w:val="00D61E31"/>
    <w:rsid w:val="00D625E8"/>
    <w:rsid w:val="00D62E30"/>
    <w:rsid w:val="00D62F43"/>
    <w:rsid w:val="00D63214"/>
    <w:rsid w:val="00D652BD"/>
    <w:rsid w:val="00D66894"/>
    <w:rsid w:val="00D701B7"/>
    <w:rsid w:val="00D70AE6"/>
    <w:rsid w:val="00D7532B"/>
    <w:rsid w:val="00D76451"/>
    <w:rsid w:val="00D800BC"/>
    <w:rsid w:val="00D81252"/>
    <w:rsid w:val="00D82A2E"/>
    <w:rsid w:val="00D86F78"/>
    <w:rsid w:val="00D903D9"/>
    <w:rsid w:val="00D90753"/>
    <w:rsid w:val="00D908AA"/>
    <w:rsid w:val="00D91372"/>
    <w:rsid w:val="00D921B8"/>
    <w:rsid w:val="00D9319B"/>
    <w:rsid w:val="00D931BC"/>
    <w:rsid w:val="00D94127"/>
    <w:rsid w:val="00D942FE"/>
    <w:rsid w:val="00D965B8"/>
    <w:rsid w:val="00D9668D"/>
    <w:rsid w:val="00D975AC"/>
    <w:rsid w:val="00D97D9E"/>
    <w:rsid w:val="00DA3FCB"/>
    <w:rsid w:val="00DA429D"/>
    <w:rsid w:val="00DA46E5"/>
    <w:rsid w:val="00DA6BCF"/>
    <w:rsid w:val="00DA6CDA"/>
    <w:rsid w:val="00DB097C"/>
    <w:rsid w:val="00DB15EF"/>
    <w:rsid w:val="00DB438B"/>
    <w:rsid w:val="00DB49DF"/>
    <w:rsid w:val="00DC708F"/>
    <w:rsid w:val="00DC7D87"/>
    <w:rsid w:val="00DD1148"/>
    <w:rsid w:val="00DD1782"/>
    <w:rsid w:val="00DD19CC"/>
    <w:rsid w:val="00DD66D2"/>
    <w:rsid w:val="00DE00EB"/>
    <w:rsid w:val="00DE04F6"/>
    <w:rsid w:val="00DE051D"/>
    <w:rsid w:val="00DE0D40"/>
    <w:rsid w:val="00DE1EFD"/>
    <w:rsid w:val="00DE26FA"/>
    <w:rsid w:val="00DE3C72"/>
    <w:rsid w:val="00DE51EC"/>
    <w:rsid w:val="00DE7838"/>
    <w:rsid w:val="00DF08BA"/>
    <w:rsid w:val="00DF0BE7"/>
    <w:rsid w:val="00DF2337"/>
    <w:rsid w:val="00DF353D"/>
    <w:rsid w:val="00DF3BE4"/>
    <w:rsid w:val="00DF5955"/>
    <w:rsid w:val="00DF59EC"/>
    <w:rsid w:val="00DF6CA7"/>
    <w:rsid w:val="00DF6F27"/>
    <w:rsid w:val="00E00126"/>
    <w:rsid w:val="00E02262"/>
    <w:rsid w:val="00E02AA5"/>
    <w:rsid w:val="00E05EC5"/>
    <w:rsid w:val="00E06E3E"/>
    <w:rsid w:val="00E10C90"/>
    <w:rsid w:val="00E128B6"/>
    <w:rsid w:val="00E12AFA"/>
    <w:rsid w:val="00E13D7A"/>
    <w:rsid w:val="00E17BB6"/>
    <w:rsid w:val="00E24FA8"/>
    <w:rsid w:val="00E27631"/>
    <w:rsid w:val="00E301E3"/>
    <w:rsid w:val="00E3253F"/>
    <w:rsid w:val="00E32D94"/>
    <w:rsid w:val="00E33B1A"/>
    <w:rsid w:val="00E34161"/>
    <w:rsid w:val="00E40CFA"/>
    <w:rsid w:val="00E40E81"/>
    <w:rsid w:val="00E41054"/>
    <w:rsid w:val="00E41B96"/>
    <w:rsid w:val="00E41FBF"/>
    <w:rsid w:val="00E458B2"/>
    <w:rsid w:val="00E46C37"/>
    <w:rsid w:val="00E47BA1"/>
    <w:rsid w:val="00E50365"/>
    <w:rsid w:val="00E5157C"/>
    <w:rsid w:val="00E53EC1"/>
    <w:rsid w:val="00E541C4"/>
    <w:rsid w:val="00E576AD"/>
    <w:rsid w:val="00E57A01"/>
    <w:rsid w:val="00E601A3"/>
    <w:rsid w:val="00E602C9"/>
    <w:rsid w:val="00E60B02"/>
    <w:rsid w:val="00E60BD5"/>
    <w:rsid w:val="00E619A8"/>
    <w:rsid w:val="00E63B2E"/>
    <w:rsid w:val="00E64101"/>
    <w:rsid w:val="00E647EC"/>
    <w:rsid w:val="00E66CCD"/>
    <w:rsid w:val="00E6747C"/>
    <w:rsid w:val="00E67536"/>
    <w:rsid w:val="00E67D28"/>
    <w:rsid w:val="00E67E35"/>
    <w:rsid w:val="00E72203"/>
    <w:rsid w:val="00E72C47"/>
    <w:rsid w:val="00E736AD"/>
    <w:rsid w:val="00E75523"/>
    <w:rsid w:val="00E80F50"/>
    <w:rsid w:val="00E81049"/>
    <w:rsid w:val="00E81436"/>
    <w:rsid w:val="00E829E0"/>
    <w:rsid w:val="00E83E49"/>
    <w:rsid w:val="00E84F9C"/>
    <w:rsid w:val="00E8672C"/>
    <w:rsid w:val="00E86D60"/>
    <w:rsid w:val="00E87115"/>
    <w:rsid w:val="00E873B7"/>
    <w:rsid w:val="00E91271"/>
    <w:rsid w:val="00E931CD"/>
    <w:rsid w:val="00E93CD8"/>
    <w:rsid w:val="00E941F9"/>
    <w:rsid w:val="00E943C3"/>
    <w:rsid w:val="00E94D27"/>
    <w:rsid w:val="00E969DF"/>
    <w:rsid w:val="00E97154"/>
    <w:rsid w:val="00EA065B"/>
    <w:rsid w:val="00EA06C5"/>
    <w:rsid w:val="00EA0E04"/>
    <w:rsid w:val="00EA1C85"/>
    <w:rsid w:val="00EA1DCD"/>
    <w:rsid w:val="00EA1FEB"/>
    <w:rsid w:val="00EA6709"/>
    <w:rsid w:val="00EA751D"/>
    <w:rsid w:val="00EA7F1E"/>
    <w:rsid w:val="00EB0238"/>
    <w:rsid w:val="00EB12E6"/>
    <w:rsid w:val="00EB24A6"/>
    <w:rsid w:val="00EB3B78"/>
    <w:rsid w:val="00EB46A7"/>
    <w:rsid w:val="00EB4970"/>
    <w:rsid w:val="00EB4992"/>
    <w:rsid w:val="00EB4EEA"/>
    <w:rsid w:val="00EB67EB"/>
    <w:rsid w:val="00EB6CB8"/>
    <w:rsid w:val="00EC0E32"/>
    <w:rsid w:val="00EC28BF"/>
    <w:rsid w:val="00EC5A16"/>
    <w:rsid w:val="00EC62DC"/>
    <w:rsid w:val="00ED058A"/>
    <w:rsid w:val="00ED0C0A"/>
    <w:rsid w:val="00ED0CE4"/>
    <w:rsid w:val="00ED12E8"/>
    <w:rsid w:val="00ED2F46"/>
    <w:rsid w:val="00ED39E2"/>
    <w:rsid w:val="00ED3D11"/>
    <w:rsid w:val="00ED4406"/>
    <w:rsid w:val="00ED54CA"/>
    <w:rsid w:val="00ED595A"/>
    <w:rsid w:val="00ED775B"/>
    <w:rsid w:val="00EE01DD"/>
    <w:rsid w:val="00EE0594"/>
    <w:rsid w:val="00EE1215"/>
    <w:rsid w:val="00EE2811"/>
    <w:rsid w:val="00EE28EF"/>
    <w:rsid w:val="00EE3FC0"/>
    <w:rsid w:val="00EE4A82"/>
    <w:rsid w:val="00EE54FA"/>
    <w:rsid w:val="00EE5748"/>
    <w:rsid w:val="00EE7800"/>
    <w:rsid w:val="00EE7BD7"/>
    <w:rsid w:val="00EF06AA"/>
    <w:rsid w:val="00EF0D1A"/>
    <w:rsid w:val="00EF3168"/>
    <w:rsid w:val="00EF7FDB"/>
    <w:rsid w:val="00F0071A"/>
    <w:rsid w:val="00F012C5"/>
    <w:rsid w:val="00F013CA"/>
    <w:rsid w:val="00F0240B"/>
    <w:rsid w:val="00F02804"/>
    <w:rsid w:val="00F04066"/>
    <w:rsid w:val="00F05DAD"/>
    <w:rsid w:val="00F12A22"/>
    <w:rsid w:val="00F150D2"/>
    <w:rsid w:val="00F1599F"/>
    <w:rsid w:val="00F16BD8"/>
    <w:rsid w:val="00F16C14"/>
    <w:rsid w:val="00F17134"/>
    <w:rsid w:val="00F17C47"/>
    <w:rsid w:val="00F204E9"/>
    <w:rsid w:val="00F22112"/>
    <w:rsid w:val="00F26871"/>
    <w:rsid w:val="00F26EB9"/>
    <w:rsid w:val="00F30853"/>
    <w:rsid w:val="00F313AA"/>
    <w:rsid w:val="00F31433"/>
    <w:rsid w:val="00F334F6"/>
    <w:rsid w:val="00F37F19"/>
    <w:rsid w:val="00F4440D"/>
    <w:rsid w:val="00F50074"/>
    <w:rsid w:val="00F50871"/>
    <w:rsid w:val="00F51028"/>
    <w:rsid w:val="00F536F4"/>
    <w:rsid w:val="00F55248"/>
    <w:rsid w:val="00F55D2C"/>
    <w:rsid w:val="00F5703B"/>
    <w:rsid w:val="00F5772E"/>
    <w:rsid w:val="00F578C1"/>
    <w:rsid w:val="00F60DCC"/>
    <w:rsid w:val="00F61C34"/>
    <w:rsid w:val="00F62D76"/>
    <w:rsid w:val="00F63DDB"/>
    <w:rsid w:val="00F649AD"/>
    <w:rsid w:val="00F64EC7"/>
    <w:rsid w:val="00F674A8"/>
    <w:rsid w:val="00F6758E"/>
    <w:rsid w:val="00F67E4E"/>
    <w:rsid w:val="00F7036F"/>
    <w:rsid w:val="00F7196F"/>
    <w:rsid w:val="00F736AA"/>
    <w:rsid w:val="00F739E8"/>
    <w:rsid w:val="00F73C3F"/>
    <w:rsid w:val="00F756ED"/>
    <w:rsid w:val="00F758C1"/>
    <w:rsid w:val="00F75E1C"/>
    <w:rsid w:val="00F7609E"/>
    <w:rsid w:val="00F763C0"/>
    <w:rsid w:val="00F80836"/>
    <w:rsid w:val="00F82F52"/>
    <w:rsid w:val="00F84B5C"/>
    <w:rsid w:val="00F8569F"/>
    <w:rsid w:val="00F86B72"/>
    <w:rsid w:val="00F86FFC"/>
    <w:rsid w:val="00F873D0"/>
    <w:rsid w:val="00F87A11"/>
    <w:rsid w:val="00F9077A"/>
    <w:rsid w:val="00F91DBF"/>
    <w:rsid w:val="00F922EF"/>
    <w:rsid w:val="00F93060"/>
    <w:rsid w:val="00F930C2"/>
    <w:rsid w:val="00F94689"/>
    <w:rsid w:val="00F957A2"/>
    <w:rsid w:val="00F972E5"/>
    <w:rsid w:val="00FA037B"/>
    <w:rsid w:val="00FA0CA9"/>
    <w:rsid w:val="00FA1290"/>
    <w:rsid w:val="00FA5D19"/>
    <w:rsid w:val="00FA6DC1"/>
    <w:rsid w:val="00FA7859"/>
    <w:rsid w:val="00FA78BA"/>
    <w:rsid w:val="00FB247B"/>
    <w:rsid w:val="00FB3161"/>
    <w:rsid w:val="00FB5339"/>
    <w:rsid w:val="00FB5A50"/>
    <w:rsid w:val="00FB788B"/>
    <w:rsid w:val="00FC0730"/>
    <w:rsid w:val="00FC1A16"/>
    <w:rsid w:val="00FC1C3B"/>
    <w:rsid w:val="00FC2FCE"/>
    <w:rsid w:val="00FC3DBC"/>
    <w:rsid w:val="00FC4E46"/>
    <w:rsid w:val="00FC6445"/>
    <w:rsid w:val="00FD0A3D"/>
    <w:rsid w:val="00FD2B41"/>
    <w:rsid w:val="00FD4FEF"/>
    <w:rsid w:val="00FD6E42"/>
    <w:rsid w:val="00FE26C3"/>
    <w:rsid w:val="00FE3507"/>
    <w:rsid w:val="00FE3C57"/>
    <w:rsid w:val="00FE5E0C"/>
    <w:rsid w:val="00FE5E46"/>
    <w:rsid w:val="00FE7B9F"/>
    <w:rsid w:val="00FE7C83"/>
    <w:rsid w:val="00FF0F4B"/>
    <w:rsid w:val="00FF1A20"/>
    <w:rsid w:val="00FF4409"/>
    <w:rsid w:val="00FF498F"/>
    <w:rsid w:val="00FF4A07"/>
    <w:rsid w:val="00FF64A7"/>
    <w:rsid w:val="00FF7333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C8E6E-1262-4668-A8B3-7FFEA2B1A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6C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07-22T04:36:00Z</dcterms:created>
  <dcterms:modified xsi:type="dcterms:W3CDTF">2018-07-22T04:38:00Z</dcterms:modified>
</cp:coreProperties>
</file>